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ED762" w14:textId="125445C6" w:rsidR="008C61B1" w:rsidRPr="00BE7890" w:rsidRDefault="008C61B1" w:rsidP="008C61B1">
      <w:pPr>
        <w:spacing w:line="48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Supplementary Figure S1. R</w:t>
      </w:r>
      <w:r w:rsidRPr="00BE7890">
        <w:rPr>
          <w:rFonts w:ascii="Times New Roman"/>
          <w:sz w:val="24"/>
        </w:rPr>
        <w:t>eceiver operating characteristic curve and decision curve analysis plots of</w:t>
      </w:r>
      <w:r>
        <w:rPr>
          <w:rFonts w:ascii="Times New Roman" w:hint="eastAsia"/>
          <w:sz w:val="24"/>
        </w:rPr>
        <w:t xml:space="preserve"> </w:t>
      </w:r>
      <w:r w:rsidRPr="00BE7890">
        <w:rPr>
          <w:rFonts w:ascii="Times New Roman"/>
          <w:sz w:val="24"/>
        </w:rPr>
        <w:t>prediction models</w:t>
      </w:r>
      <w:r>
        <w:rPr>
          <w:rFonts w:ascii="Times New Roman" w:hint="eastAsia"/>
          <w:sz w:val="24"/>
        </w:rPr>
        <w:t xml:space="preserve">. </w:t>
      </w:r>
      <w:proofErr w:type="spellStart"/>
      <w:r w:rsidRPr="00806DFB">
        <w:rPr>
          <w:rFonts w:ascii="Times New Roman" w:hAnsi="Times New Roman" w:cs="Times New Roman" w:hint="eastAsia"/>
          <w:sz w:val="22"/>
        </w:rPr>
        <w:t>XGBoos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r w:rsidRPr="00FD7ECF">
        <w:rPr>
          <w:rFonts w:ascii="Times New Roman" w:hAnsi="Times New Roman" w:cs="Times New Roman"/>
          <w:sz w:val="22"/>
        </w:rPr>
        <w:t>Extreme Gradient Boosting</w:t>
      </w:r>
    </w:p>
    <w:p w14:paraId="1667D054" w14:textId="08DBFF9D" w:rsidR="00E10231" w:rsidRPr="00556270" w:rsidRDefault="00E10231" w:rsidP="008C629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EAA4B86" wp14:editId="62DAFEB5">
            <wp:extent cx="6615113" cy="5092608"/>
            <wp:effectExtent l="0" t="0" r="0" b="0"/>
            <wp:docPr id="184165814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67" r="29268"/>
                    <a:stretch/>
                  </pic:blipFill>
                  <pic:spPr bwMode="auto">
                    <a:xfrm>
                      <a:off x="0" y="0"/>
                      <a:ext cx="6619642" cy="5096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10231" w:rsidRPr="00556270" w:rsidSect="008C61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0DFCE" w14:textId="77777777" w:rsidR="00171731" w:rsidRDefault="00171731" w:rsidP="00413E30">
      <w:pPr>
        <w:spacing w:after="0" w:line="240" w:lineRule="auto"/>
      </w:pPr>
      <w:r>
        <w:separator/>
      </w:r>
    </w:p>
  </w:endnote>
  <w:endnote w:type="continuationSeparator" w:id="0">
    <w:p w14:paraId="628860BB" w14:textId="77777777" w:rsidR="00171731" w:rsidRDefault="00171731" w:rsidP="00413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77335" w14:textId="77777777" w:rsidR="00171731" w:rsidRDefault="00171731" w:rsidP="00413E30">
      <w:pPr>
        <w:spacing w:after="0" w:line="240" w:lineRule="auto"/>
      </w:pPr>
      <w:r>
        <w:separator/>
      </w:r>
    </w:p>
  </w:footnote>
  <w:footnote w:type="continuationSeparator" w:id="0">
    <w:p w14:paraId="3C2A6E2F" w14:textId="77777777" w:rsidR="00171731" w:rsidRDefault="00171731" w:rsidP="00413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41"/>
    <w:rsid w:val="000337A7"/>
    <w:rsid w:val="00043C99"/>
    <w:rsid w:val="00051FF9"/>
    <w:rsid w:val="0008170C"/>
    <w:rsid w:val="00093068"/>
    <w:rsid w:val="000967AA"/>
    <w:rsid w:val="000C5096"/>
    <w:rsid w:val="000C588C"/>
    <w:rsid w:val="000D284B"/>
    <w:rsid w:val="000D5A2D"/>
    <w:rsid w:val="00100074"/>
    <w:rsid w:val="00100916"/>
    <w:rsid w:val="0010362D"/>
    <w:rsid w:val="0011153F"/>
    <w:rsid w:val="00125777"/>
    <w:rsid w:val="0014447B"/>
    <w:rsid w:val="00171731"/>
    <w:rsid w:val="00176D6F"/>
    <w:rsid w:val="00185BB0"/>
    <w:rsid w:val="001937A6"/>
    <w:rsid w:val="00194ED2"/>
    <w:rsid w:val="001A0E6D"/>
    <w:rsid w:val="001A1D66"/>
    <w:rsid w:val="001A6945"/>
    <w:rsid w:val="001B486C"/>
    <w:rsid w:val="00206E04"/>
    <w:rsid w:val="002117BD"/>
    <w:rsid w:val="002266F5"/>
    <w:rsid w:val="00227373"/>
    <w:rsid w:val="00242B11"/>
    <w:rsid w:val="00253998"/>
    <w:rsid w:val="00255EA9"/>
    <w:rsid w:val="002603CA"/>
    <w:rsid w:val="00285925"/>
    <w:rsid w:val="00287C9C"/>
    <w:rsid w:val="002B5D68"/>
    <w:rsid w:val="002E1B11"/>
    <w:rsid w:val="002E709E"/>
    <w:rsid w:val="00314E7B"/>
    <w:rsid w:val="003247DD"/>
    <w:rsid w:val="003253D3"/>
    <w:rsid w:val="00333375"/>
    <w:rsid w:val="00337EE5"/>
    <w:rsid w:val="00350E03"/>
    <w:rsid w:val="00367B8D"/>
    <w:rsid w:val="003739E5"/>
    <w:rsid w:val="0037586C"/>
    <w:rsid w:val="0039182F"/>
    <w:rsid w:val="003D44D8"/>
    <w:rsid w:val="003E09E7"/>
    <w:rsid w:val="003F5828"/>
    <w:rsid w:val="00400EC0"/>
    <w:rsid w:val="00411744"/>
    <w:rsid w:val="00413E30"/>
    <w:rsid w:val="004475A2"/>
    <w:rsid w:val="00447A60"/>
    <w:rsid w:val="004668CF"/>
    <w:rsid w:val="004711F5"/>
    <w:rsid w:val="004B5B8C"/>
    <w:rsid w:val="004D0A9F"/>
    <w:rsid w:val="004E3B17"/>
    <w:rsid w:val="004E527E"/>
    <w:rsid w:val="00500382"/>
    <w:rsid w:val="0050142D"/>
    <w:rsid w:val="005147C2"/>
    <w:rsid w:val="00536082"/>
    <w:rsid w:val="00556270"/>
    <w:rsid w:val="00557071"/>
    <w:rsid w:val="005738E9"/>
    <w:rsid w:val="005759E2"/>
    <w:rsid w:val="0058734E"/>
    <w:rsid w:val="005F4251"/>
    <w:rsid w:val="005F5A6E"/>
    <w:rsid w:val="0061189F"/>
    <w:rsid w:val="00623E6F"/>
    <w:rsid w:val="00666FB7"/>
    <w:rsid w:val="00676273"/>
    <w:rsid w:val="00684F5F"/>
    <w:rsid w:val="006A1579"/>
    <w:rsid w:val="006B40CE"/>
    <w:rsid w:val="006C0719"/>
    <w:rsid w:val="006C15E8"/>
    <w:rsid w:val="0075309B"/>
    <w:rsid w:val="00772723"/>
    <w:rsid w:val="0078749E"/>
    <w:rsid w:val="00790EB8"/>
    <w:rsid w:val="007B27CD"/>
    <w:rsid w:val="007C1C82"/>
    <w:rsid w:val="007C4DC6"/>
    <w:rsid w:val="007C64FD"/>
    <w:rsid w:val="007D38F4"/>
    <w:rsid w:val="007E18F7"/>
    <w:rsid w:val="007F2184"/>
    <w:rsid w:val="008140A4"/>
    <w:rsid w:val="00816808"/>
    <w:rsid w:val="00823FB8"/>
    <w:rsid w:val="00847583"/>
    <w:rsid w:val="00887059"/>
    <w:rsid w:val="0089256E"/>
    <w:rsid w:val="008C61B1"/>
    <w:rsid w:val="008C6297"/>
    <w:rsid w:val="008C7A50"/>
    <w:rsid w:val="008F0748"/>
    <w:rsid w:val="008F31A0"/>
    <w:rsid w:val="00911AA8"/>
    <w:rsid w:val="00921C08"/>
    <w:rsid w:val="0094492B"/>
    <w:rsid w:val="00945A0F"/>
    <w:rsid w:val="009602AF"/>
    <w:rsid w:val="00964576"/>
    <w:rsid w:val="0096775C"/>
    <w:rsid w:val="0099033E"/>
    <w:rsid w:val="00996B48"/>
    <w:rsid w:val="009A7F7E"/>
    <w:rsid w:val="009E66E1"/>
    <w:rsid w:val="009F5A96"/>
    <w:rsid w:val="00A056F4"/>
    <w:rsid w:val="00A4542B"/>
    <w:rsid w:val="00A47628"/>
    <w:rsid w:val="00A702FB"/>
    <w:rsid w:val="00A76148"/>
    <w:rsid w:val="00A8153B"/>
    <w:rsid w:val="00A8397C"/>
    <w:rsid w:val="00A85FF0"/>
    <w:rsid w:val="00A8749F"/>
    <w:rsid w:val="00A920A0"/>
    <w:rsid w:val="00AC2EF4"/>
    <w:rsid w:val="00AC6CD5"/>
    <w:rsid w:val="00B4314D"/>
    <w:rsid w:val="00B4371A"/>
    <w:rsid w:val="00B564DE"/>
    <w:rsid w:val="00B85AFC"/>
    <w:rsid w:val="00B86941"/>
    <w:rsid w:val="00B954DE"/>
    <w:rsid w:val="00B95786"/>
    <w:rsid w:val="00BB7DB6"/>
    <w:rsid w:val="00BF0474"/>
    <w:rsid w:val="00BF5481"/>
    <w:rsid w:val="00C242B7"/>
    <w:rsid w:val="00C420D3"/>
    <w:rsid w:val="00C51CCC"/>
    <w:rsid w:val="00C76313"/>
    <w:rsid w:val="00C85E1F"/>
    <w:rsid w:val="00C86302"/>
    <w:rsid w:val="00CB11B2"/>
    <w:rsid w:val="00CF342E"/>
    <w:rsid w:val="00D34F8A"/>
    <w:rsid w:val="00D367E6"/>
    <w:rsid w:val="00D453D2"/>
    <w:rsid w:val="00D718B0"/>
    <w:rsid w:val="00D732CD"/>
    <w:rsid w:val="00D94B93"/>
    <w:rsid w:val="00DA38C1"/>
    <w:rsid w:val="00DB5CC1"/>
    <w:rsid w:val="00DD5DEE"/>
    <w:rsid w:val="00E01F50"/>
    <w:rsid w:val="00E10231"/>
    <w:rsid w:val="00E21140"/>
    <w:rsid w:val="00E9569F"/>
    <w:rsid w:val="00EA31E3"/>
    <w:rsid w:val="00EB13DD"/>
    <w:rsid w:val="00EC0398"/>
    <w:rsid w:val="00ED7EC2"/>
    <w:rsid w:val="00EE38CD"/>
    <w:rsid w:val="00EE44F4"/>
    <w:rsid w:val="00F15646"/>
    <w:rsid w:val="00F15A6A"/>
    <w:rsid w:val="00F31E28"/>
    <w:rsid w:val="00F46BAB"/>
    <w:rsid w:val="00F75A89"/>
    <w:rsid w:val="00F80C4C"/>
    <w:rsid w:val="00F8695C"/>
    <w:rsid w:val="00F94086"/>
    <w:rsid w:val="00FA26C9"/>
    <w:rsid w:val="00FB468C"/>
    <w:rsid w:val="00FE5907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23B29"/>
  <w15:chartTrackingRefBased/>
  <w15:docId w15:val="{FACF6F6A-2EE3-4D29-8800-410F4003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30"/>
  </w:style>
  <w:style w:type="paragraph" w:styleId="a5">
    <w:name w:val="footer"/>
    <w:basedOn w:val="a"/>
    <w:link w:val="Char0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30"/>
  </w:style>
  <w:style w:type="numbering" w:customStyle="1" w:styleId="1">
    <w:name w:val="목록 없음1"/>
    <w:next w:val="a2"/>
    <w:uiPriority w:val="99"/>
    <w:semiHidden/>
    <w:unhideWhenUsed/>
    <w:rsid w:val="001A6945"/>
  </w:style>
  <w:style w:type="character" w:styleId="a6">
    <w:name w:val="Hyperlink"/>
    <w:basedOn w:val="a0"/>
    <w:uiPriority w:val="99"/>
    <w:semiHidden/>
    <w:unhideWhenUsed/>
    <w:rsid w:val="001A694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1A6945"/>
    <w:rPr>
      <w:color w:val="954F72"/>
      <w:u w:val="single"/>
    </w:rPr>
  </w:style>
  <w:style w:type="paragraph" w:customStyle="1" w:styleId="font5">
    <w:name w:val="font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9">
    <w:name w:val="xl79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564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242B7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42B7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42B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42B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42B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242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42B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F5481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F75A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5A8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3BC1B-0937-4A55-A2CF-2506EFF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MinWoo Kang</cp:lastModifiedBy>
  <cp:revision>21</cp:revision>
  <dcterms:created xsi:type="dcterms:W3CDTF">2024-05-19T23:05:00Z</dcterms:created>
  <dcterms:modified xsi:type="dcterms:W3CDTF">2025-09-18T08:24:00Z</dcterms:modified>
</cp:coreProperties>
</file>